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B10A0" w14:textId="3DB7A4B7" w:rsidR="00CF14FA" w:rsidRDefault="001823E2" w:rsidP="00CF14FA">
      <w:pPr>
        <w:jc w:val="center"/>
        <w:rPr>
          <w:b/>
          <w:noProof/>
          <w:sz w:val="28"/>
          <w:lang w:eastAsia="sv-SE"/>
        </w:rPr>
      </w:pPr>
      <w:r w:rsidRPr="001823E2">
        <w:rPr>
          <w:b/>
          <w:noProof/>
          <w:sz w:val="28"/>
          <w:lang w:eastAsia="sv-SE"/>
        </w:rPr>
        <w:t>Additional file 1</w:t>
      </w:r>
    </w:p>
    <w:p w14:paraId="4B99B5F7" w14:textId="79D57C1B" w:rsidR="004C1E31" w:rsidRDefault="00E63190" w:rsidP="006868D7">
      <w:pPr>
        <w:spacing w:line="360" w:lineRule="auto"/>
        <w:rPr>
          <w:noProof/>
          <w:lang w:eastAsia="sv-SE"/>
        </w:rPr>
      </w:pPr>
      <w:r>
        <w:rPr>
          <w:noProof/>
          <w:lang w:eastAsia="sv-SE"/>
        </w:rPr>
        <w:t>This file shows a g</w:t>
      </w:r>
      <w:r w:rsidR="001823E2">
        <w:rPr>
          <w:noProof/>
          <w:lang w:eastAsia="sv-SE"/>
        </w:rPr>
        <w:t>raphic</w:t>
      </w:r>
      <w:r w:rsidR="009522EE">
        <w:rPr>
          <w:noProof/>
          <w:lang w:eastAsia="sv-SE"/>
        </w:rPr>
        <w:t>al overview of the point prevale</w:t>
      </w:r>
      <w:bookmarkStart w:id="0" w:name="_GoBack"/>
      <w:bookmarkEnd w:id="0"/>
      <w:r w:rsidR="001823E2">
        <w:rPr>
          <w:noProof/>
          <w:lang w:eastAsia="sv-SE"/>
        </w:rPr>
        <w:t xml:space="preserve">nce rates in LUCIE across the 11 consecutive </w:t>
      </w:r>
      <w:r>
        <w:rPr>
          <w:noProof/>
          <w:lang w:eastAsia="sv-SE"/>
        </w:rPr>
        <w:t xml:space="preserve">assessments </w:t>
      </w:r>
      <w:r w:rsidR="001823E2">
        <w:rPr>
          <w:noProof/>
          <w:lang w:eastAsia="sv-SE"/>
        </w:rPr>
        <w:t>(</w:t>
      </w:r>
      <w:r w:rsidR="00181DAD">
        <w:rPr>
          <w:noProof/>
          <w:lang w:eastAsia="sv-SE"/>
        </w:rPr>
        <w:t>n</w:t>
      </w:r>
      <w:r w:rsidR="000E4810">
        <w:rPr>
          <w:noProof/>
          <w:lang w:eastAsia="sv-SE"/>
        </w:rPr>
        <w:t xml:space="preserve"> </w:t>
      </w:r>
      <w:r w:rsidR="00181DAD">
        <w:rPr>
          <w:noProof/>
          <w:lang w:eastAsia="sv-SE"/>
        </w:rPr>
        <w:t>=</w:t>
      </w:r>
      <w:r w:rsidR="000E4810">
        <w:rPr>
          <w:noProof/>
          <w:lang w:eastAsia="sv-SE"/>
        </w:rPr>
        <w:t xml:space="preserve"> </w:t>
      </w:r>
      <w:r w:rsidR="00181DAD">
        <w:rPr>
          <w:noProof/>
          <w:lang w:eastAsia="sv-SE"/>
        </w:rPr>
        <w:t>1347</w:t>
      </w:r>
      <w:r w:rsidR="000E4810">
        <w:rPr>
          <w:noProof/>
          <w:lang w:eastAsia="sv-SE"/>
        </w:rPr>
        <w:t xml:space="preserve"> [T0] to 1003 [T8]</w:t>
      </w:r>
      <w:r w:rsidR="001823E2">
        <w:rPr>
          <w:noProof/>
          <w:lang w:eastAsia="sv-SE"/>
        </w:rPr>
        <w:t xml:space="preserve">). </w:t>
      </w:r>
    </w:p>
    <w:p w14:paraId="29081AEC" w14:textId="77777777" w:rsidR="00CF14FA" w:rsidRDefault="00CF14FA" w:rsidP="006868D7">
      <w:pPr>
        <w:spacing w:line="360" w:lineRule="auto"/>
        <w:rPr>
          <w:noProof/>
          <w:lang w:eastAsia="sv-SE"/>
        </w:rPr>
      </w:pPr>
    </w:p>
    <w:p w14:paraId="750EBB10" w14:textId="255805BD" w:rsidR="00AC4017" w:rsidRPr="00E63190" w:rsidRDefault="00AC4017" w:rsidP="00AC4017">
      <w:pPr>
        <w:jc w:val="center"/>
        <w:rPr>
          <w:b/>
          <w:noProof/>
          <w:sz w:val="28"/>
          <w:lang w:eastAsia="sv-SE"/>
        </w:rPr>
      </w:pPr>
      <w:r w:rsidRPr="00E63190">
        <w:rPr>
          <w:b/>
          <w:noProof/>
          <w:sz w:val="28"/>
          <w:lang w:eastAsia="sv-SE"/>
        </w:rPr>
        <w:t>Figur</w:t>
      </w:r>
      <w:r w:rsidR="00241D91" w:rsidRPr="00E63190">
        <w:rPr>
          <w:b/>
          <w:noProof/>
          <w:sz w:val="28"/>
          <w:lang w:eastAsia="sv-SE"/>
        </w:rPr>
        <w:t>e</w:t>
      </w:r>
      <w:r w:rsidR="006D07C1" w:rsidRPr="00E63190">
        <w:rPr>
          <w:b/>
          <w:noProof/>
          <w:sz w:val="28"/>
          <w:lang w:eastAsia="sv-SE"/>
        </w:rPr>
        <w:t xml:space="preserve"> </w:t>
      </w:r>
      <w:r w:rsidR="000E4810" w:rsidRPr="00E63190">
        <w:rPr>
          <w:b/>
          <w:noProof/>
          <w:sz w:val="28"/>
          <w:lang w:eastAsia="sv-SE"/>
        </w:rPr>
        <w:t>1:1</w:t>
      </w:r>
    </w:p>
    <w:p w14:paraId="512B41FB" w14:textId="77777777" w:rsidR="00AC4017" w:rsidRDefault="00AC4017" w:rsidP="00AC4017">
      <w:pPr>
        <w:jc w:val="center"/>
        <w:rPr>
          <w:noProof/>
          <w:lang w:eastAsia="sv-SE"/>
        </w:rPr>
      </w:pPr>
      <w:r>
        <w:rPr>
          <w:noProof/>
          <w:lang w:val="sv-SE" w:eastAsia="sv-SE"/>
        </w:rPr>
        <w:drawing>
          <wp:inline distT="0" distB="0" distL="0" distR="0" wp14:anchorId="334BCDFB" wp14:editId="007B21A7">
            <wp:extent cx="5619964" cy="3993222"/>
            <wp:effectExtent l="0" t="0" r="0" b="7620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B03CC0" w14:textId="616DD340" w:rsidR="00A92503" w:rsidRDefault="00AC4017" w:rsidP="00A92503">
      <w:pPr>
        <w:spacing w:line="360" w:lineRule="auto"/>
        <w:rPr>
          <w:sz w:val="20"/>
          <w:szCs w:val="20"/>
        </w:rPr>
      </w:pPr>
      <w:r w:rsidRPr="00AC4017">
        <w:rPr>
          <w:noProof/>
          <w:sz w:val="20"/>
          <w:lang w:eastAsia="sv-SE"/>
        </w:rPr>
        <w:t xml:space="preserve">Figure </w:t>
      </w:r>
      <w:r w:rsidR="006D07C1">
        <w:rPr>
          <w:noProof/>
          <w:sz w:val="20"/>
          <w:lang w:eastAsia="sv-SE"/>
        </w:rPr>
        <w:t>1</w:t>
      </w:r>
      <w:r w:rsidR="006B171B">
        <w:rPr>
          <w:noProof/>
          <w:sz w:val="20"/>
          <w:lang w:eastAsia="sv-SE"/>
        </w:rPr>
        <w:t>:</w:t>
      </w:r>
      <w:r w:rsidR="000E4810">
        <w:rPr>
          <w:noProof/>
          <w:sz w:val="20"/>
          <w:lang w:eastAsia="sv-SE"/>
        </w:rPr>
        <w:t>1</w:t>
      </w:r>
      <w:r w:rsidRPr="00AC4017">
        <w:rPr>
          <w:noProof/>
          <w:sz w:val="20"/>
          <w:lang w:eastAsia="sv-SE"/>
        </w:rPr>
        <w:t xml:space="preserve"> Proportions of LUCIE classes (prevalence rates) across the 11 assessments rounds for the total study sample at each round.</w:t>
      </w:r>
      <w:r w:rsidR="000E4810">
        <w:rPr>
          <w:noProof/>
          <w:sz w:val="20"/>
          <w:lang w:eastAsia="sv-SE"/>
        </w:rPr>
        <w:t xml:space="preserve"> </w:t>
      </w:r>
      <w:r w:rsidR="000E4810" w:rsidRPr="0079649D">
        <w:rPr>
          <w:sz w:val="20"/>
          <w:szCs w:val="20"/>
        </w:rPr>
        <w:t xml:space="preserve">T0 = </w:t>
      </w:r>
      <w:proofErr w:type="gramStart"/>
      <w:r w:rsidR="000E4810" w:rsidRPr="0079649D">
        <w:rPr>
          <w:sz w:val="20"/>
          <w:szCs w:val="20"/>
        </w:rPr>
        <w:t>Spring</w:t>
      </w:r>
      <w:proofErr w:type="gramEnd"/>
      <w:r w:rsidR="000E4810" w:rsidRPr="0079649D">
        <w:rPr>
          <w:sz w:val="20"/>
          <w:szCs w:val="20"/>
        </w:rPr>
        <w:t xml:space="preserve"> 2012, T1= </w:t>
      </w:r>
      <w:r w:rsidR="006C73DB">
        <w:rPr>
          <w:sz w:val="20"/>
          <w:szCs w:val="20"/>
        </w:rPr>
        <w:t xml:space="preserve">September </w:t>
      </w:r>
      <w:r w:rsidR="000E4810" w:rsidRPr="0079649D">
        <w:rPr>
          <w:sz w:val="20"/>
          <w:szCs w:val="20"/>
        </w:rPr>
        <w:t>2012, T10 =December 2014.</w:t>
      </w:r>
      <w:r w:rsidR="006B171B">
        <w:rPr>
          <w:sz w:val="20"/>
          <w:szCs w:val="20"/>
        </w:rPr>
        <w:t xml:space="preserve"> </w:t>
      </w:r>
    </w:p>
    <w:p w14:paraId="52FA4C5A" w14:textId="21A2F2C1" w:rsidR="00A92503" w:rsidRPr="00E63190" w:rsidRDefault="007C2ADB" w:rsidP="007C2ADB">
      <w:pPr>
        <w:pStyle w:val="Liststycke"/>
        <w:numPr>
          <w:ilvl w:val="0"/>
          <w:numId w:val="3"/>
        </w:numPr>
        <w:spacing w:line="360" w:lineRule="auto"/>
        <w:ind w:left="426"/>
        <w:rPr>
          <w:sz w:val="20"/>
          <w:szCs w:val="20"/>
        </w:rPr>
      </w:pPr>
      <w:r>
        <w:rPr>
          <w:sz w:val="20"/>
          <w:szCs w:val="20"/>
        </w:rPr>
        <w:t xml:space="preserve">Step 1-GG: </w:t>
      </w:r>
      <w:r w:rsidR="00A92503" w:rsidRPr="00E63190">
        <w:rPr>
          <w:sz w:val="20"/>
          <w:szCs w:val="20"/>
        </w:rPr>
        <w:t>SW</w:t>
      </w:r>
      <w:r>
        <w:rPr>
          <w:sz w:val="20"/>
          <w:szCs w:val="20"/>
        </w:rPr>
        <w:t>S green zone and EWS green zone</w:t>
      </w:r>
      <w:r w:rsidR="00A92503" w:rsidRPr="00E63190">
        <w:rPr>
          <w:sz w:val="20"/>
          <w:szCs w:val="20"/>
        </w:rPr>
        <w:t xml:space="preserve"> = no or negligible lasting stress symptoms.</w:t>
      </w:r>
    </w:p>
    <w:p w14:paraId="27491779" w14:textId="6C957F15" w:rsidR="00E63190" w:rsidRPr="00E63190" w:rsidRDefault="007C2ADB" w:rsidP="007C2ADB">
      <w:pPr>
        <w:pStyle w:val="Liststycke"/>
        <w:numPr>
          <w:ilvl w:val="0"/>
          <w:numId w:val="4"/>
        </w:numPr>
        <w:spacing w:line="360" w:lineRule="auto"/>
        <w:ind w:left="426"/>
        <w:rPr>
          <w:sz w:val="20"/>
          <w:szCs w:val="20"/>
        </w:rPr>
      </w:pPr>
      <w:r>
        <w:rPr>
          <w:sz w:val="20"/>
          <w:szCs w:val="20"/>
        </w:rPr>
        <w:t xml:space="preserve">Step 2-YG: </w:t>
      </w:r>
      <w:r w:rsidR="00A92503" w:rsidRPr="00E63190">
        <w:rPr>
          <w:sz w:val="20"/>
          <w:szCs w:val="20"/>
        </w:rPr>
        <w:t>SWS</w:t>
      </w:r>
      <w:r>
        <w:rPr>
          <w:sz w:val="20"/>
          <w:szCs w:val="20"/>
        </w:rPr>
        <w:t xml:space="preserve"> yellow zone and EWS green zone</w:t>
      </w:r>
      <w:r w:rsidR="00A92503" w:rsidRPr="00E63190">
        <w:rPr>
          <w:sz w:val="20"/>
          <w:szCs w:val="20"/>
        </w:rPr>
        <w:t xml:space="preserve"> = possible slight lasting stress symptoms. </w:t>
      </w:r>
    </w:p>
    <w:p w14:paraId="06154166" w14:textId="2DD271BD" w:rsidR="00E63190" w:rsidRPr="00E63190" w:rsidRDefault="007C2ADB" w:rsidP="007C2ADB">
      <w:pPr>
        <w:pStyle w:val="Liststycke"/>
        <w:numPr>
          <w:ilvl w:val="0"/>
          <w:numId w:val="5"/>
        </w:numPr>
        <w:spacing w:line="360" w:lineRule="auto"/>
        <w:ind w:left="426"/>
        <w:rPr>
          <w:sz w:val="20"/>
          <w:szCs w:val="20"/>
        </w:rPr>
      </w:pPr>
      <w:r>
        <w:rPr>
          <w:sz w:val="20"/>
          <w:szCs w:val="20"/>
        </w:rPr>
        <w:t>Step 3-RG: SWS red zone and EWS green zone</w:t>
      </w:r>
      <w:r w:rsidR="00A92503" w:rsidRPr="00E63190">
        <w:rPr>
          <w:sz w:val="20"/>
          <w:szCs w:val="20"/>
        </w:rPr>
        <w:t xml:space="preserve"> = mild to moderate lasting stress symptoms, but less severe than </w:t>
      </w:r>
      <w:r w:rsidR="0038574A">
        <w:rPr>
          <w:sz w:val="20"/>
          <w:szCs w:val="20"/>
        </w:rPr>
        <w:t xml:space="preserve">meeting criteria for </w:t>
      </w:r>
      <w:r w:rsidR="00A92503" w:rsidRPr="00E63190">
        <w:rPr>
          <w:sz w:val="20"/>
          <w:szCs w:val="20"/>
        </w:rPr>
        <w:t>E</w:t>
      </w:r>
      <w:r w:rsidR="0038574A">
        <w:rPr>
          <w:sz w:val="20"/>
          <w:szCs w:val="20"/>
        </w:rPr>
        <w:t xml:space="preserve">xhaustion </w:t>
      </w:r>
      <w:r w:rsidR="00A92503" w:rsidRPr="00E63190">
        <w:rPr>
          <w:sz w:val="20"/>
          <w:szCs w:val="20"/>
        </w:rPr>
        <w:t>D</w:t>
      </w:r>
      <w:r w:rsidR="0038574A">
        <w:rPr>
          <w:sz w:val="20"/>
          <w:szCs w:val="20"/>
        </w:rPr>
        <w:t>isorder</w:t>
      </w:r>
      <w:r w:rsidR="00A92503" w:rsidRPr="00E63190">
        <w:rPr>
          <w:sz w:val="20"/>
          <w:szCs w:val="20"/>
        </w:rPr>
        <w:t xml:space="preserve">. </w:t>
      </w:r>
    </w:p>
    <w:p w14:paraId="038F2D0D" w14:textId="63186166" w:rsidR="00AC4017" w:rsidRPr="00E63190" w:rsidRDefault="007C2ADB" w:rsidP="007C2ADB">
      <w:pPr>
        <w:pStyle w:val="Liststycke"/>
        <w:numPr>
          <w:ilvl w:val="0"/>
          <w:numId w:val="6"/>
        </w:numPr>
        <w:spacing w:line="360" w:lineRule="auto"/>
        <w:ind w:left="426"/>
        <w:rPr>
          <w:noProof/>
          <w:sz w:val="20"/>
          <w:lang w:val="sv-SE" w:eastAsia="sv-SE"/>
        </w:rPr>
      </w:pPr>
      <w:r>
        <w:rPr>
          <w:sz w:val="20"/>
          <w:szCs w:val="20"/>
        </w:rPr>
        <w:t>Step 4-RR: SWS red zone and EWS red zone</w:t>
      </w:r>
      <w:r w:rsidR="00A92503" w:rsidRPr="00E63190">
        <w:rPr>
          <w:sz w:val="20"/>
          <w:szCs w:val="20"/>
        </w:rPr>
        <w:t xml:space="preserve"> = lasting stress symptoms of a severity indicating possible E</w:t>
      </w:r>
      <w:r w:rsidR="0038574A">
        <w:rPr>
          <w:sz w:val="20"/>
          <w:szCs w:val="20"/>
        </w:rPr>
        <w:t xml:space="preserve">xhaustion </w:t>
      </w:r>
      <w:r w:rsidR="00A92503" w:rsidRPr="00E63190">
        <w:rPr>
          <w:sz w:val="20"/>
          <w:szCs w:val="20"/>
        </w:rPr>
        <w:t>D</w:t>
      </w:r>
      <w:r w:rsidR="0038574A">
        <w:rPr>
          <w:sz w:val="20"/>
          <w:szCs w:val="20"/>
        </w:rPr>
        <w:t>isorder</w:t>
      </w:r>
      <w:r w:rsidR="00A92503" w:rsidRPr="00E63190">
        <w:rPr>
          <w:sz w:val="20"/>
          <w:szCs w:val="20"/>
        </w:rPr>
        <w:t xml:space="preserve">. </w:t>
      </w:r>
    </w:p>
    <w:p w14:paraId="26C010A9" w14:textId="77777777" w:rsidR="00AC4017" w:rsidRDefault="00AC4017" w:rsidP="00AC4017">
      <w:pPr>
        <w:jc w:val="center"/>
        <w:rPr>
          <w:noProof/>
          <w:lang w:eastAsia="sv-SE"/>
        </w:rPr>
      </w:pPr>
    </w:p>
    <w:p w14:paraId="37AE42F7" w14:textId="77777777" w:rsidR="00C17C40" w:rsidRPr="00141AD7" w:rsidRDefault="00C17C40" w:rsidP="009D5E79">
      <w:pPr>
        <w:rPr>
          <w:sz w:val="20"/>
          <w:szCs w:val="20"/>
        </w:rPr>
      </w:pPr>
    </w:p>
    <w:sectPr w:rsidR="00C17C40" w:rsidRPr="00141A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E94B0E" w14:textId="77777777" w:rsidR="004B11E0" w:rsidRDefault="004B11E0" w:rsidP="00571FBE">
      <w:pPr>
        <w:spacing w:before="0" w:line="240" w:lineRule="auto"/>
      </w:pPr>
      <w:r>
        <w:separator/>
      </w:r>
    </w:p>
  </w:endnote>
  <w:endnote w:type="continuationSeparator" w:id="0">
    <w:p w14:paraId="534BC050" w14:textId="77777777" w:rsidR="004B11E0" w:rsidRDefault="004B11E0" w:rsidP="00571FB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C8B1C" w14:textId="77777777" w:rsidR="00571FBE" w:rsidRDefault="00571FB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8C13BB" w14:textId="77777777" w:rsidR="00571FBE" w:rsidRDefault="00571FB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903B8E" w14:textId="77777777" w:rsidR="00571FBE" w:rsidRDefault="00571FB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AB79D4" w14:textId="77777777" w:rsidR="004B11E0" w:rsidRDefault="004B11E0" w:rsidP="00571FBE">
      <w:pPr>
        <w:spacing w:before="0" w:line="240" w:lineRule="auto"/>
      </w:pPr>
      <w:r>
        <w:separator/>
      </w:r>
    </w:p>
  </w:footnote>
  <w:footnote w:type="continuationSeparator" w:id="0">
    <w:p w14:paraId="7576721A" w14:textId="77777777" w:rsidR="004B11E0" w:rsidRDefault="004B11E0" w:rsidP="00571FBE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5E4EC" w14:textId="77777777" w:rsidR="00571FBE" w:rsidRDefault="00571FB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789D17" w14:textId="77777777" w:rsidR="00571FBE" w:rsidRDefault="00571FBE" w:rsidP="00571FBE">
    <w:pPr>
      <w:tabs>
        <w:tab w:val="center" w:pos="4703"/>
        <w:tab w:val="right" w:pos="9406"/>
      </w:tabs>
      <w:spacing w:line="240" w:lineRule="auto"/>
      <w:jc w:val="center"/>
    </w:pPr>
    <w:r>
      <w:t>Temporary elevations in a screening inventory: an exploratory study</w:t>
    </w:r>
  </w:p>
  <w:p w14:paraId="3ABEB0C3" w14:textId="77777777" w:rsidR="00571FBE" w:rsidRDefault="00571FB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961FDA" w14:textId="77777777" w:rsidR="00571FBE" w:rsidRDefault="00571F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F2E00"/>
    <w:multiLevelType w:val="hybridMultilevel"/>
    <w:tmpl w:val="7A884C24"/>
    <w:lvl w:ilvl="0" w:tplc="92F65F3C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C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916CC"/>
    <w:multiLevelType w:val="hybridMultilevel"/>
    <w:tmpl w:val="7A7C8020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17AF9"/>
    <w:multiLevelType w:val="hybridMultilevel"/>
    <w:tmpl w:val="FB22E7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D46B2"/>
    <w:multiLevelType w:val="hybridMultilevel"/>
    <w:tmpl w:val="DB46AC4A"/>
    <w:lvl w:ilvl="0" w:tplc="216EF7F4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00B05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5025B7"/>
    <w:multiLevelType w:val="hybridMultilevel"/>
    <w:tmpl w:val="4028A112"/>
    <w:lvl w:ilvl="0" w:tplc="A7284D28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791075"/>
    <w:multiLevelType w:val="hybridMultilevel"/>
    <w:tmpl w:val="850C8DEE"/>
    <w:lvl w:ilvl="0" w:tplc="8614526E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FF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D7"/>
    <w:rsid w:val="000341D4"/>
    <w:rsid w:val="00035B41"/>
    <w:rsid w:val="000E4810"/>
    <w:rsid w:val="00141AD7"/>
    <w:rsid w:val="00181DAD"/>
    <w:rsid w:val="001823E2"/>
    <w:rsid w:val="001971C0"/>
    <w:rsid w:val="00240FCA"/>
    <w:rsid w:val="00241D91"/>
    <w:rsid w:val="00282F67"/>
    <w:rsid w:val="002A50E3"/>
    <w:rsid w:val="0038574A"/>
    <w:rsid w:val="003A6F37"/>
    <w:rsid w:val="003E3624"/>
    <w:rsid w:val="004408CB"/>
    <w:rsid w:val="004A34C7"/>
    <w:rsid w:val="004A5F27"/>
    <w:rsid w:val="004B11E0"/>
    <w:rsid w:val="004C1E31"/>
    <w:rsid w:val="004D7C74"/>
    <w:rsid w:val="0050318D"/>
    <w:rsid w:val="005717E7"/>
    <w:rsid w:val="00571FBE"/>
    <w:rsid w:val="005E2AB6"/>
    <w:rsid w:val="00683D21"/>
    <w:rsid w:val="006868D7"/>
    <w:rsid w:val="006B171B"/>
    <w:rsid w:val="006C73DB"/>
    <w:rsid w:val="006D07C1"/>
    <w:rsid w:val="006E6883"/>
    <w:rsid w:val="007C2ADB"/>
    <w:rsid w:val="007C4BEC"/>
    <w:rsid w:val="007D25DB"/>
    <w:rsid w:val="00892C06"/>
    <w:rsid w:val="008A7A06"/>
    <w:rsid w:val="008E023A"/>
    <w:rsid w:val="009522EE"/>
    <w:rsid w:val="00956AB2"/>
    <w:rsid w:val="009833C9"/>
    <w:rsid w:val="009D4FC8"/>
    <w:rsid w:val="009D5E79"/>
    <w:rsid w:val="00A14BAC"/>
    <w:rsid w:val="00A231D5"/>
    <w:rsid w:val="00A50DD2"/>
    <w:rsid w:val="00A66575"/>
    <w:rsid w:val="00A92503"/>
    <w:rsid w:val="00AC4017"/>
    <w:rsid w:val="00AD547A"/>
    <w:rsid w:val="00B75353"/>
    <w:rsid w:val="00C17C40"/>
    <w:rsid w:val="00C20F94"/>
    <w:rsid w:val="00C860A2"/>
    <w:rsid w:val="00C9668C"/>
    <w:rsid w:val="00CB0933"/>
    <w:rsid w:val="00CB7011"/>
    <w:rsid w:val="00CF14FA"/>
    <w:rsid w:val="00D8022B"/>
    <w:rsid w:val="00DA5098"/>
    <w:rsid w:val="00DE6084"/>
    <w:rsid w:val="00E314E3"/>
    <w:rsid w:val="00E63190"/>
    <w:rsid w:val="00EE298C"/>
    <w:rsid w:val="00F164F3"/>
    <w:rsid w:val="00F21EC9"/>
    <w:rsid w:val="00FA4C27"/>
    <w:rsid w:val="00FB2403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49D6"/>
  <w15:chartTrackingRefBased/>
  <w15:docId w15:val="{2679DBEA-2A0A-4CDE-8127-B1DD6827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AD7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56A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6A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6AB2"/>
    <w:rPr>
      <w:rFonts w:ascii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6AB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6AB2"/>
    <w:rPr>
      <w:rFonts w:ascii="Segoe UI" w:hAnsi="Segoe UI" w:cs="Segoe UI"/>
      <w:sz w:val="18"/>
      <w:szCs w:val="18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1D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1DD8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39"/>
    <w:rsid w:val="00E3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63190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571FBE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71FBE"/>
    <w:rPr>
      <w:rFonts w:ascii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571FBE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71FBE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1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percentStacked"/>
        <c:varyColors val="0"/>
        <c:ser>
          <c:idx val="5"/>
          <c:order val="0"/>
          <c:tx>
            <c:strRef>
              <c:f>Blad1!$B$30</c:f>
              <c:strCache>
                <c:ptCount val="1"/>
                <c:pt idx="0">
                  <c:v>Step 4-RR</c:v>
                </c:pt>
              </c:strCache>
            </c:strRef>
          </c:tx>
          <c:spPr>
            <a:solidFill>
              <a:srgbClr val="C80000"/>
            </a:solidFill>
            <a:ln>
              <a:solidFill>
                <a:schemeClr val="tx1"/>
              </a:solidFill>
            </a:ln>
            <a:effectLst/>
          </c:spPr>
          <c:cat>
            <c:strRef>
              <c:f>Blad1!$D$24:$X$24</c:f>
              <c:strCache>
                <c:ptCount val="11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</c:strCache>
              <c:extLst/>
            </c:strRef>
          </c:cat>
          <c:val>
            <c:numRef>
              <c:f>Blad1!$D$30:$X$30</c:f>
              <c:numCache>
                <c:formatCode>###0.0%</c:formatCode>
                <c:ptCount val="11"/>
                <c:pt idx="0">
                  <c:v>4.9740163325909428E-2</c:v>
                </c:pt>
                <c:pt idx="1">
                  <c:v>4.7738693467336682E-2</c:v>
                </c:pt>
                <c:pt idx="2">
                  <c:v>4.6280991735537187E-2</c:v>
                </c:pt>
                <c:pt idx="3">
                  <c:v>4.0438079191238416E-2</c:v>
                </c:pt>
                <c:pt idx="4">
                  <c:v>3.8423645320197042E-2</c:v>
                </c:pt>
                <c:pt idx="5">
                  <c:v>3.4291010194624653E-2</c:v>
                </c:pt>
                <c:pt idx="6">
                  <c:v>4.8991354466858789E-2</c:v>
                </c:pt>
                <c:pt idx="7">
                  <c:v>3.6757775683317624E-2</c:v>
                </c:pt>
                <c:pt idx="8">
                  <c:v>3.8883349950149554E-2</c:v>
                </c:pt>
                <c:pt idx="9">
                  <c:v>4.244817374136229E-2</c:v>
                </c:pt>
                <c:pt idx="10">
                  <c:v>4.4731610337972169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6FE1-490C-8C69-0CE76B6DB61A}"/>
            </c:ext>
          </c:extLst>
        </c:ser>
        <c:ser>
          <c:idx val="0"/>
          <c:order val="1"/>
          <c:tx>
            <c:strRef>
              <c:f>Blad1!$B$29</c:f>
              <c:strCache>
                <c:ptCount val="1"/>
                <c:pt idx="0">
                  <c:v>Step 3-RG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  <a:prstDash val="sysDot"/>
            </a:ln>
            <a:effectLst/>
          </c:spPr>
          <c:cat>
            <c:strRef>
              <c:f>Blad1!$D$24:$X$24</c:f>
              <c:strCache>
                <c:ptCount val="11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</c:strCache>
              <c:extLst/>
            </c:strRef>
          </c:cat>
          <c:val>
            <c:numRef>
              <c:f>Blad1!$D$29:$X$29</c:f>
              <c:numCache>
                <c:formatCode>###0.0%</c:formatCode>
                <c:ptCount val="11"/>
                <c:pt idx="0">
                  <c:v>8.6859688195991089E-2</c:v>
                </c:pt>
                <c:pt idx="1">
                  <c:v>7.0351758793969849E-2</c:v>
                </c:pt>
                <c:pt idx="2">
                  <c:v>9.5867768595041328E-2</c:v>
                </c:pt>
                <c:pt idx="3">
                  <c:v>7.1609098567818025E-2</c:v>
                </c:pt>
                <c:pt idx="4">
                  <c:v>7.6847290640394084E-2</c:v>
                </c:pt>
                <c:pt idx="5">
                  <c:v>7.3215940685820199E-2</c:v>
                </c:pt>
                <c:pt idx="6">
                  <c:v>7.3967339097022092E-2</c:v>
                </c:pt>
                <c:pt idx="7">
                  <c:v>5.2780395852968898E-2</c:v>
                </c:pt>
                <c:pt idx="8">
                  <c:v>6.3808574277168489E-2</c:v>
                </c:pt>
                <c:pt idx="9">
                  <c:v>6.219151036525173E-2</c:v>
                </c:pt>
                <c:pt idx="10">
                  <c:v>7.4552683896620273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6FE1-490C-8C69-0CE76B6DB61A}"/>
            </c:ext>
          </c:extLst>
        </c:ser>
        <c:ser>
          <c:idx val="4"/>
          <c:order val="2"/>
          <c:tx>
            <c:strRef>
              <c:f>Blad1!$B$28</c:f>
              <c:strCache>
                <c:ptCount val="1"/>
                <c:pt idx="0">
                  <c:v>Step 2-YG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C000"/>
              </a:solidFill>
              <a:prstDash val="sysDash"/>
            </a:ln>
            <a:effectLst/>
          </c:spPr>
          <c:cat>
            <c:strRef>
              <c:f>Blad1!$D$24:$X$24</c:f>
              <c:strCache>
                <c:ptCount val="11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</c:strCache>
              <c:extLst/>
            </c:strRef>
          </c:cat>
          <c:val>
            <c:numRef>
              <c:f>Blad1!$D$28:$X$28</c:f>
              <c:numCache>
                <c:formatCode>###0.0%</c:formatCode>
                <c:ptCount val="11"/>
                <c:pt idx="0">
                  <c:v>0.20935412026726058</c:v>
                </c:pt>
                <c:pt idx="1">
                  <c:v>0.19179229480737017</c:v>
                </c:pt>
                <c:pt idx="2">
                  <c:v>0.1834710743801653</c:v>
                </c:pt>
                <c:pt idx="3">
                  <c:v>0.19123841617523168</c:v>
                </c:pt>
                <c:pt idx="4">
                  <c:v>0.18522167487684729</c:v>
                </c:pt>
                <c:pt idx="5">
                  <c:v>0.17052826691380912</c:v>
                </c:pt>
                <c:pt idx="6">
                  <c:v>0.16714697406340057</c:v>
                </c:pt>
                <c:pt idx="7">
                  <c:v>0.18284637134778511</c:v>
                </c:pt>
                <c:pt idx="8">
                  <c:v>0.17447657028913258</c:v>
                </c:pt>
                <c:pt idx="9">
                  <c:v>0.1658440276406713</c:v>
                </c:pt>
                <c:pt idx="10">
                  <c:v>0.170974155069582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6FE1-490C-8C69-0CE76B6DB61A}"/>
            </c:ext>
          </c:extLst>
        </c:ser>
        <c:ser>
          <c:idx val="3"/>
          <c:order val="3"/>
          <c:tx>
            <c:strRef>
              <c:f>Blad1!$B$27</c:f>
              <c:strCache>
                <c:ptCount val="1"/>
                <c:pt idx="0">
                  <c:v>Step 1-GG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  <a:prstDash val="lgDash"/>
            </a:ln>
            <a:effectLst/>
          </c:spPr>
          <c:cat>
            <c:strRef>
              <c:f>Blad1!$D$24:$X$24</c:f>
              <c:strCache>
                <c:ptCount val="11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</c:strCache>
              <c:extLst/>
            </c:strRef>
          </c:cat>
          <c:val>
            <c:numRef>
              <c:f>Blad1!$D$27:$X$27</c:f>
              <c:numCache>
                <c:formatCode>###0.0%</c:formatCode>
                <c:ptCount val="11"/>
                <c:pt idx="0">
                  <c:v>0.65404602821083879</c:v>
                </c:pt>
                <c:pt idx="1">
                  <c:v>0.69011725293132331</c:v>
                </c:pt>
                <c:pt idx="2">
                  <c:v>0.67438016528925615</c:v>
                </c:pt>
                <c:pt idx="3">
                  <c:v>0.696714406065712</c:v>
                </c:pt>
                <c:pt idx="4">
                  <c:v>0.69950738916256161</c:v>
                </c:pt>
                <c:pt idx="5">
                  <c:v>0.721964782205746</c:v>
                </c:pt>
                <c:pt idx="6">
                  <c:v>0.70989433237271848</c:v>
                </c:pt>
                <c:pt idx="7">
                  <c:v>0.72761545711592834</c:v>
                </c:pt>
                <c:pt idx="8">
                  <c:v>0.72283150548354935</c:v>
                </c:pt>
                <c:pt idx="9">
                  <c:v>0.72951628825271475</c:v>
                </c:pt>
                <c:pt idx="10">
                  <c:v>0.709741550695824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6FE1-490C-8C69-0CE76B6DB6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65856"/>
        <c:axId val="115663360"/>
      </c:areaChart>
      <c:catAx>
        <c:axId val="115665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Quart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5663360"/>
        <c:crosses val="autoZero"/>
        <c:auto val="1"/>
        <c:lblAlgn val="ctr"/>
        <c:lblOffset val="100"/>
        <c:noMultiLvlLbl val="0"/>
      </c:catAx>
      <c:valAx>
        <c:axId val="115663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156658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5</cp:revision>
  <cp:lastPrinted>2020-03-12T15:30:00Z</cp:lastPrinted>
  <dcterms:created xsi:type="dcterms:W3CDTF">2020-03-17T08:51:00Z</dcterms:created>
  <dcterms:modified xsi:type="dcterms:W3CDTF">2020-06-21T15:11:00Z</dcterms:modified>
</cp:coreProperties>
</file>